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2CEA0" w14:textId="69141BE0" w:rsidR="00891D26" w:rsidRPr="00003A4B" w:rsidRDefault="00EF467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</w:t>
      </w:r>
      <w:r w:rsidR="00E961EE" w:rsidRPr="00003A4B">
        <w:rPr>
          <w:rFonts w:ascii="Calibri" w:hAnsi="Calibri" w:cs="Calibri"/>
          <w:b/>
          <w:bCs/>
        </w:rPr>
        <w:t>able 1:</w:t>
      </w:r>
      <w:r w:rsidR="00003A4B" w:rsidRPr="00003A4B">
        <w:rPr>
          <w:rFonts w:ascii="Calibri" w:hAnsi="Calibri" w:cs="Calibri"/>
          <w:b/>
          <w:bCs/>
        </w:rPr>
        <w:t xml:space="preserve"> </w:t>
      </w:r>
      <w:r w:rsidR="00D50B1F">
        <w:rPr>
          <w:rFonts w:ascii="Calibri" w:hAnsi="Calibri" w:cs="Calibri"/>
          <w:b/>
          <w:bCs/>
        </w:rPr>
        <w:t xml:space="preserve">Summary of field collection </w:t>
      </w:r>
      <w:r w:rsidR="00751C33">
        <w:rPr>
          <w:rFonts w:ascii="Calibri" w:hAnsi="Calibri" w:cs="Calibri"/>
          <w:b/>
          <w:bCs/>
        </w:rPr>
        <w:t>sampling methods</w:t>
      </w:r>
    </w:p>
    <w:tbl>
      <w:tblPr>
        <w:tblW w:w="12775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418"/>
        <w:gridCol w:w="992"/>
        <w:gridCol w:w="1538"/>
        <w:gridCol w:w="1539"/>
        <w:gridCol w:w="1538"/>
        <w:gridCol w:w="1539"/>
        <w:gridCol w:w="1538"/>
        <w:gridCol w:w="1539"/>
      </w:tblGrid>
      <w:tr w:rsidR="00751C33" w:rsidRPr="00861CFE" w14:paraId="5C21230C" w14:textId="77777777" w:rsidTr="00242872">
        <w:trPr>
          <w:trHeight w:val="383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7D15B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bookmarkStart w:id="0" w:name="OLE_LINK2"/>
            <w:proofErr w:type="spellStart"/>
            <w:r w:rsidRPr="00FA55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te_are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779A2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21325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61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D8D47" w14:textId="7A474289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arvae collections</w:t>
            </w:r>
          </w:p>
        </w:tc>
        <w:tc>
          <w:tcPr>
            <w:tcW w:w="46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F1B97A" w14:textId="69C66162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ult early morning collections</w:t>
            </w:r>
          </w:p>
        </w:tc>
      </w:tr>
      <w:tr w:rsidR="00751C33" w:rsidRPr="00861CFE" w14:paraId="2FE7857C" w14:textId="77777777" w:rsidTr="00242872">
        <w:trPr>
          <w:trHeight w:val="383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84F10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DE3AA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3DC34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3A2DC" w14:textId="2834A42C" w:rsidR="00751C33" w:rsidRDefault="00751C33" w:rsidP="00003A4B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BBC84E" w14:textId="5E50DA0E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Males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00583C" w14:textId="26D8A1B2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Females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E7729F" w14:textId="7BE8ABAA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50A58" w14:textId="280E82DC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Males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45F852" w14:textId="4FBEED31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Females</w:t>
            </w:r>
          </w:p>
        </w:tc>
      </w:tr>
      <w:tr w:rsidR="00751C33" w:rsidRPr="00861CFE" w14:paraId="5607BB9F" w14:textId="77777777" w:rsidTr="00242872">
        <w:trPr>
          <w:trHeight w:val="383"/>
        </w:trPr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A7147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89C8B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An. </w:t>
            </w:r>
            <w:proofErr w:type="spellStart"/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uzzii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A3B9D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2D23E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8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5CA419E" w14:textId="3CB29288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48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444D98" w14:textId="52E61CAB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3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0BE4CBC" w14:textId="0B5441B9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F92831E" w14:textId="3A6A1872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61C285" w14:textId="734B690E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7</w:t>
            </w:r>
          </w:p>
        </w:tc>
      </w:tr>
      <w:tr w:rsidR="00751C33" w:rsidRPr="00861CFE" w14:paraId="5A53161B" w14:textId="77777777" w:rsidTr="00242872">
        <w:trPr>
          <w:trHeight w:val="383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5970F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0DB30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gambia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597E2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9C28C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3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F26205A" w14:textId="7CFCD6BC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6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B3EFA5" w14:textId="09F15B5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B1B85A" w14:textId="293572A8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31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FA605D" w14:textId="027C5BD2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FD4358" w14:textId="35DC5BE0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9</w:t>
            </w:r>
          </w:p>
        </w:tc>
      </w:tr>
      <w:tr w:rsidR="00751C33" w:rsidRPr="00861CFE" w14:paraId="1F4CE083" w14:textId="77777777" w:rsidTr="00242872">
        <w:trPr>
          <w:trHeight w:val="383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3E183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F3CB4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87E43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6A950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0231236" w14:textId="77DB3105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C7E82A6" w14:textId="2EF493B1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66AEAA8" w14:textId="77D2B5E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8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EB93274" w14:textId="69995F7E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C66FCC2" w14:textId="61BD7C3C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8</w:t>
            </w:r>
          </w:p>
        </w:tc>
      </w:tr>
      <w:tr w:rsidR="00751C33" w:rsidRPr="00861CFE" w14:paraId="72FBC447" w14:textId="77777777" w:rsidTr="00242872">
        <w:trPr>
          <w:trHeight w:val="383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DB3CA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7410C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Total Urba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73C15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1B920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1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073123" w14:textId="34FB30AB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64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F4C615" w14:textId="0854A4DB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46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1B574E" w14:textId="1F99430C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49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F10974" w14:textId="55ADEC90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5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600094" w14:textId="5CA4C66B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44</w:t>
            </w:r>
          </w:p>
        </w:tc>
      </w:tr>
      <w:tr w:rsidR="00751C33" w:rsidRPr="00861CFE" w14:paraId="2474787D" w14:textId="77777777" w:rsidTr="00242872">
        <w:trPr>
          <w:trHeight w:val="383"/>
        </w:trPr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5CB1C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DB9A0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An. </w:t>
            </w:r>
            <w:proofErr w:type="spellStart"/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uzzii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721C4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6EACD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8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13BC1AC" w14:textId="5B0A8FEF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34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81B589" w14:textId="3145C262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46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5C7D4C" w14:textId="75185E63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4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3FBA3B" w14:textId="42EA004A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71DF846" w14:textId="5A4A481B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4</w:t>
            </w:r>
          </w:p>
        </w:tc>
      </w:tr>
      <w:tr w:rsidR="00751C33" w:rsidRPr="00861CFE" w14:paraId="6002E810" w14:textId="77777777" w:rsidTr="00242872">
        <w:trPr>
          <w:trHeight w:val="383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F27B5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30B7E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gambia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CB837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CF10E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6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5DE438A" w14:textId="4AED099F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57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AD1FDC4" w14:textId="035C5CAD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0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C7F347" w14:textId="2843C101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9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DCCBB91" w14:textId="4A4FFEC8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50132FB" w14:textId="6EBD0C26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9</w:t>
            </w:r>
          </w:p>
        </w:tc>
      </w:tr>
      <w:tr w:rsidR="00751C33" w:rsidRPr="00861CFE" w14:paraId="79FE390A" w14:textId="77777777" w:rsidTr="00242872">
        <w:trPr>
          <w:trHeight w:val="383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DA76B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CAC81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2BBA4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41636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692C0AA" w14:textId="27633B5F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6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6F60CED" w14:textId="28697C06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A619754" w14:textId="71C7B3D0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F73373" w14:textId="154A3743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85AD1C4" w14:textId="6587ED90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</w:tr>
      <w:tr w:rsidR="00751C33" w:rsidRPr="00861CFE" w14:paraId="48AAE821" w14:textId="77777777" w:rsidTr="00242872">
        <w:trPr>
          <w:trHeight w:val="383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F3E94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076AE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Total Rur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5AC8E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 w:rsidRPr="00FA5545"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B4461" w14:textId="77777777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26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DEEA590" w14:textId="6150CE13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97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752855D" w14:textId="54256A36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16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9F989B1" w14:textId="57721B06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54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5245025" w14:textId="4F839A7B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D32AF5" w14:textId="2AB18C66" w:rsidR="00751C33" w:rsidRPr="00FA5545" w:rsidRDefault="00751C33" w:rsidP="00003A4B">
            <w:pPr>
              <w:spacing w:after="0" w:line="360" w:lineRule="auto"/>
              <w:jc w:val="both"/>
              <w:rPr>
                <w:rFonts w:ascii="Calibri" w:eastAsia="Arial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sz w:val="22"/>
                <w:szCs w:val="22"/>
              </w:rPr>
              <w:t>54</w:t>
            </w:r>
          </w:p>
        </w:tc>
      </w:tr>
      <w:bookmarkEnd w:id="0"/>
    </w:tbl>
    <w:p w14:paraId="2FFFABD5" w14:textId="14F8C317" w:rsidR="00820FEB" w:rsidRDefault="00820FEB" w:rsidP="00496BFE"/>
    <w:sectPr w:rsidR="00820FEB" w:rsidSect="00003A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17"/>
    <w:rsid w:val="00003A4B"/>
    <w:rsid w:val="000858A0"/>
    <w:rsid w:val="000C3866"/>
    <w:rsid w:val="001749D9"/>
    <w:rsid w:val="00242872"/>
    <w:rsid w:val="00252EE2"/>
    <w:rsid w:val="00257E3C"/>
    <w:rsid w:val="004016C2"/>
    <w:rsid w:val="0046052D"/>
    <w:rsid w:val="00477B0F"/>
    <w:rsid w:val="00496BFE"/>
    <w:rsid w:val="004F777F"/>
    <w:rsid w:val="00516017"/>
    <w:rsid w:val="005F21F3"/>
    <w:rsid w:val="00670F32"/>
    <w:rsid w:val="00692872"/>
    <w:rsid w:val="00751C33"/>
    <w:rsid w:val="007F7890"/>
    <w:rsid w:val="00820FEB"/>
    <w:rsid w:val="00883141"/>
    <w:rsid w:val="00891D26"/>
    <w:rsid w:val="00A15383"/>
    <w:rsid w:val="00A2619D"/>
    <w:rsid w:val="00A66DCB"/>
    <w:rsid w:val="00C259D1"/>
    <w:rsid w:val="00C854AA"/>
    <w:rsid w:val="00CA6C9E"/>
    <w:rsid w:val="00CB0919"/>
    <w:rsid w:val="00D50B1F"/>
    <w:rsid w:val="00D51BCE"/>
    <w:rsid w:val="00E0018A"/>
    <w:rsid w:val="00E93C10"/>
    <w:rsid w:val="00E961EE"/>
    <w:rsid w:val="00EC7608"/>
    <w:rsid w:val="00EF4679"/>
    <w:rsid w:val="00FA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43E1F"/>
  <w15:chartTrackingRefBased/>
  <w15:docId w15:val="{75404036-4F1A-3C4E-9147-3CFC4B022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17"/>
    <w:pPr>
      <w:spacing w:after="160" w:line="278" w:lineRule="auto"/>
    </w:pPr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1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01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01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01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01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01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01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01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01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01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01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01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01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25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9D1"/>
    <w:rPr>
      <w:rFonts w:ascii="Aptos" w:eastAsia="Aptos" w:hAnsi="Aptos" w:cs="Aptos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9D1"/>
    <w:rPr>
      <w:rFonts w:ascii="Aptos" w:eastAsia="Aptos" w:hAnsi="Aptos" w:cs="Aptos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ndres Miguel</dc:creator>
  <cp:keywords/>
  <dc:description/>
  <cp:lastModifiedBy>Marta Andres Miguel</cp:lastModifiedBy>
  <cp:revision>4</cp:revision>
  <dcterms:created xsi:type="dcterms:W3CDTF">2026-04-10T10:48:00Z</dcterms:created>
  <dcterms:modified xsi:type="dcterms:W3CDTF">2026-05-19T05:33:00Z</dcterms:modified>
</cp:coreProperties>
</file>